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20F22" w14:textId="77777777" w:rsidR="00326315" w:rsidRPr="00846B65" w:rsidRDefault="00326315" w:rsidP="00326315">
      <w:pPr>
        <w:pStyle w:val="Body"/>
        <w:rPr>
          <w:sz w:val="24"/>
          <w:szCs w:val="24"/>
          <w:vertAlign w:val="subscript"/>
        </w:rPr>
      </w:pPr>
    </w:p>
    <w:p w14:paraId="3CBB553C" w14:textId="39C84C9B" w:rsidR="00326315" w:rsidRPr="00803E24" w:rsidRDefault="00326315" w:rsidP="00326315">
      <w:pPr>
        <w:pBdr>
          <w:bottom w:val="single" w:sz="12" w:space="1" w:color="auto"/>
        </w:pBdr>
        <w:rPr>
          <w:rFonts w:cs="Times New Roman"/>
        </w:rPr>
      </w:pPr>
      <w:bookmarkStart w:id="0" w:name="_Toc10101073"/>
      <w:r>
        <w:rPr>
          <w:rFonts w:cs="Times New Roman"/>
        </w:rPr>
        <w:t>T</w:t>
      </w:r>
      <w:r w:rsidRPr="00803E24">
        <w:rPr>
          <w:rFonts w:cs="Times New Roman"/>
        </w:rPr>
        <w:t xml:space="preserve">able </w:t>
      </w:r>
      <w:r w:rsidR="00634D1D">
        <w:rPr>
          <w:rFonts w:cs="Times New Roman"/>
        </w:rPr>
        <w:t>S</w:t>
      </w:r>
      <w:bookmarkStart w:id="1" w:name="_GoBack"/>
      <w:bookmarkEnd w:id="1"/>
      <w:r>
        <w:rPr>
          <w:rFonts w:cs="Times New Roman"/>
        </w:rPr>
        <w:t>1</w:t>
      </w:r>
      <w:r w:rsidRPr="00803E24">
        <w:rPr>
          <w:rFonts w:cs="Times New Roman"/>
        </w:rPr>
        <w:t xml:space="preserve">: </w:t>
      </w:r>
      <w:r>
        <w:rPr>
          <w:rFonts w:cs="Times New Roman"/>
        </w:rPr>
        <w:t>Aiptasia</w:t>
      </w:r>
      <w:r w:rsidRPr="00803E24">
        <w:rPr>
          <w:rFonts w:cs="Times New Roman"/>
        </w:rPr>
        <w:t xml:space="preserve"> and Symbiodiniaceae strain information</w:t>
      </w:r>
      <w:bookmarkEnd w:id="0"/>
    </w:p>
    <w:p w14:paraId="79C1AD05" w14:textId="77777777" w:rsidR="00326315" w:rsidRPr="00630780" w:rsidRDefault="00326315" w:rsidP="00326315">
      <w:pPr>
        <w:spacing w:line="276" w:lineRule="auto"/>
        <w:rPr>
          <w:rFonts w:cs="Times New Roman"/>
          <w:b/>
          <w:sz w:val="14"/>
          <w:szCs w:val="14"/>
        </w:rPr>
      </w:pPr>
      <w:r>
        <w:rPr>
          <w:rFonts w:cs="Times New Roman"/>
          <w:b/>
        </w:rPr>
        <w:tab/>
      </w:r>
      <w:r w:rsidRPr="001C079E">
        <w:rPr>
          <w:rFonts w:cs="Times New Roman"/>
          <w:b/>
          <w:sz w:val="14"/>
          <w:szCs w:val="14"/>
        </w:rPr>
        <w:tab/>
      </w:r>
      <w:r w:rsidRPr="001C079E">
        <w:rPr>
          <w:rFonts w:cs="Times New Roman"/>
          <w:b/>
          <w:sz w:val="14"/>
          <w:szCs w:val="14"/>
        </w:rPr>
        <w:tab/>
      </w:r>
      <w:r w:rsidRPr="001C079E">
        <w:rPr>
          <w:rFonts w:cs="Times New Roman"/>
          <w:b/>
          <w:sz w:val="14"/>
          <w:szCs w:val="14"/>
        </w:rPr>
        <w:tab/>
      </w:r>
      <w:r w:rsidRPr="001C079E">
        <w:rPr>
          <w:rFonts w:cs="Times New Roman"/>
          <w:b/>
          <w:sz w:val="14"/>
          <w:szCs w:val="14"/>
        </w:rPr>
        <w:tab/>
      </w:r>
      <w:r w:rsidRPr="001C079E">
        <w:rPr>
          <w:rFonts w:cs="Times New Roman"/>
          <w:b/>
          <w:sz w:val="14"/>
          <w:szCs w:val="1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917"/>
        <w:gridCol w:w="5204"/>
        <w:gridCol w:w="222"/>
        <w:gridCol w:w="222"/>
      </w:tblGrid>
      <w:tr w:rsidR="00326315" w:rsidRPr="00520401" w14:paraId="4781FF97" w14:textId="77777777" w:rsidTr="00AC5A79">
        <w:tc>
          <w:tcPr>
            <w:tcW w:w="1795" w:type="dxa"/>
            <w:hideMark/>
          </w:tcPr>
          <w:p w14:paraId="16178AEF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/</w:t>
            </w:r>
            <w:r w:rsidRPr="004D56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hideMark/>
          </w:tcPr>
          <w:p w14:paraId="2039BEE1" w14:textId="77777777" w:rsidR="00326315" w:rsidRPr="004D56F9" w:rsidRDefault="00326315" w:rsidP="00AC5A79">
            <w:pPr>
              <w:spacing w:line="276" w:lineRule="auto"/>
              <w:rPr>
                <w:rFonts w:cs="Times New Roman"/>
                <w:b/>
                <w:i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TS2 Type of symbiont</w:t>
            </w:r>
          </w:p>
        </w:tc>
        <w:tc>
          <w:tcPr>
            <w:tcW w:w="0" w:type="auto"/>
          </w:tcPr>
          <w:p w14:paraId="625C7F39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1189A479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7659C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6315" w:rsidRPr="00520401" w14:paraId="4FA8814E" w14:textId="77777777" w:rsidTr="00AC5A79">
        <w:trPr>
          <w:trHeight w:val="212"/>
        </w:trPr>
        <w:tc>
          <w:tcPr>
            <w:tcW w:w="1795" w:type="dxa"/>
          </w:tcPr>
          <w:p w14:paraId="61372F9A" w14:textId="77777777" w:rsidR="00326315" w:rsidRPr="005A5D5D" w:rsidRDefault="00326315" w:rsidP="00AC5A79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5D5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. pallida</w:t>
            </w:r>
          </w:p>
        </w:tc>
        <w:tc>
          <w:tcPr>
            <w:tcW w:w="0" w:type="auto"/>
          </w:tcPr>
          <w:p w14:paraId="1D2A086E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092237F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168C08A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1AAF3C49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6315" w:rsidRPr="00B34477" w14:paraId="41798BD4" w14:textId="77777777" w:rsidTr="00AC5A79">
        <w:trPr>
          <w:trHeight w:val="312"/>
        </w:trPr>
        <w:tc>
          <w:tcPr>
            <w:tcW w:w="1795" w:type="dxa"/>
            <w:hideMark/>
          </w:tcPr>
          <w:p w14:paraId="0E755D70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H2</w:t>
            </w:r>
          </w:p>
        </w:tc>
        <w:tc>
          <w:tcPr>
            <w:tcW w:w="0" w:type="auto"/>
          </w:tcPr>
          <w:p w14:paraId="478E4BD5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3900026C" w14:textId="77777777" w:rsidR="00326315" w:rsidRPr="004D56F9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lected at Coconut Island in Kaneohe Bay, HI</w:t>
            </w:r>
          </w:p>
        </w:tc>
        <w:tc>
          <w:tcPr>
            <w:tcW w:w="0" w:type="auto"/>
          </w:tcPr>
          <w:p w14:paraId="5069AD1E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01234779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315" w:rsidRPr="00520401" w14:paraId="6121EA4F" w14:textId="77777777" w:rsidTr="00AC5A79">
        <w:trPr>
          <w:trHeight w:val="260"/>
        </w:trPr>
        <w:tc>
          <w:tcPr>
            <w:tcW w:w="1795" w:type="dxa"/>
          </w:tcPr>
          <w:p w14:paraId="6EF6178F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JK</w:t>
            </w:r>
          </w:p>
        </w:tc>
        <w:tc>
          <w:tcPr>
            <w:tcW w:w="0" w:type="auto"/>
          </w:tcPr>
          <w:p w14:paraId="71F2C28E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0" w:type="auto"/>
          </w:tcPr>
          <w:p w14:paraId="091EBA4D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086AA6">
              <w:rPr>
                <w:rFonts w:cs="Times New Roman"/>
                <w:sz w:val="20"/>
                <w:szCs w:val="20"/>
              </w:rPr>
              <w:t xml:space="preserve">Population collected </w:t>
            </w:r>
            <w:r>
              <w:rPr>
                <w:rFonts w:cs="Times New Roman"/>
                <w:sz w:val="20"/>
                <w:szCs w:val="20"/>
              </w:rPr>
              <w:t>at</w:t>
            </w:r>
            <w:r w:rsidRPr="00086AA6">
              <w:rPr>
                <w:rFonts w:cs="Times New Roman"/>
                <w:sz w:val="20"/>
                <w:szCs w:val="20"/>
              </w:rPr>
              <w:t xml:space="preserve"> Wilmington, NC in 2016</w:t>
            </w:r>
          </w:p>
        </w:tc>
        <w:tc>
          <w:tcPr>
            <w:tcW w:w="0" w:type="auto"/>
          </w:tcPr>
          <w:p w14:paraId="7ADDC10F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445948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326315" w:rsidRPr="00520401" w14:paraId="1DCD133F" w14:textId="77777777" w:rsidTr="00AC5A79">
        <w:tc>
          <w:tcPr>
            <w:tcW w:w="1795" w:type="dxa"/>
          </w:tcPr>
          <w:p w14:paraId="6D26B9A7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VWA12</w:t>
            </w:r>
          </w:p>
        </w:tc>
        <w:tc>
          <w:tcPr>
            <w:tcW w:w="0" w:type="auto"/>
          </w:tcPr>
          <w:p w14:paraId="01AD3D86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6E1DE8E9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lone from popula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llected from an aquarium in Corvallis, OR</w:t>
            </w:r>
          </w:p>
        </w:tc>
        <w:tc>
          <w:tcPr>
            <w:tcW w:w="0" w:type="auto"/>
          </w:tcPr>
          <w:p w14:paraId="0C7D2B6F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8F80463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6315" w:rsidRPr="00520401" w14:paraId="430F10D7" w14:textId="77777777" w:rsidTr="00AC5A79">
        <w:tc>
          <w:tcPr>
            <w:tcW w:w="1795" w:type="dxa"/>
          </w:tcPr>
          <w:p w14:paraId="5F682416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VWB9</w:t>
            </w:r>
          </w:p>
        </w:tc>
        <w:tc>
          <w:tcPr>
            <w:tcW w:w="0" w:type="auto"/>
          </w:tcPr>
          <w:p w14:paraId="393D55C8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0110A1D1" w14:textId="77777777" w:rsidR="00326315" w:rsidRPr="00086AA6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lone from population c</w:t>
            </w: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llected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</w:t>
            </w: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conut Island in Kaneohe Bay, HI</w:t>
            </w:r>
          </w:p>
        </w:tc>
        <w:tc>
          <w:tcPr>
            <w:tcW w:w="0" w:type="auto"/>
          </w:tcPr>
          <w:p w14:paraId="761C7F54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4DA065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26315" w:rsidRPr="00520401" w14:paraId="317E3995" w14:textId="77777777" w:rsidTr="00AC5A79">
        <w:tc>
          <w:tcPr>
            <w:tcW w:w="1795" w:type="dxa"/>
          </w:tcPr>
          <w:p w14:paraId="3405F341" w14:textId="77777777" w:rsidR="00326315" w:rsidRPr="00962E81" w:rsidRDefault="00326315" w:rsidP="00AC5A79">
            <w:pPr>
              <w:spacing w:line="276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962E81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B. minutum</w:t>
            </w:r>
          </w:p>
        </w:tc>
        <w:tc>
          <w:tcPr>
            <w:tcW w:w="0" w:type="auto"/>
          </w:tcPr>
          <w:p w14:paraId="6351D4B6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5A2AA0" w14:textId="77777777" w:rsidR="00326315" w:rsidRPr="00086AA6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22142A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C7981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26315" w:rsidRPr="00520401" w14:paraId="5E58D1CB" w14:textId="77777777" w:rsidTr="00AC5A79">
        <w:tc>
          <w:tcPr>
            <w:tcW w:w="1795" w:type="dxa"/>
          </w:tcPr>
          <w:p w14:paraId="5273DC4C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CCMP830</w:t>
            </w:r>
          </w:p>
        </w:tc>
        <w:tc>
          <w:tcPr>
            <w:tcW w:w="0" w:type="auto"/>
          </w:tcPr>
          <w:p w14:paraId="41D74147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79F00952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xaiptasia pallid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olate collected at Bermuda Biological Station, Bermuda</w:t>
            </w:r>
          </w:p>
        </w:tc>
        <w:tc>
          <w:tcPr>
            <w:tcW w:w="0" w:type="auto"/>
          </w:tcPr>
          <w:p w14:paraId="08A28867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E578366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6315" w:rsidRPr="00520401" w14:paraId="56A21AC5" w14:textId="77777777" w:rsidTr="00AC5A79">
        <w:tc>
          <w:tcPr>
            <w:tcW w:w="1795" w:type="dxa"/>
          </w:tcPr>
          <w:p w14:paraId="10754E9D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FLAp2</w:t>
            </w:r>
          </w:p>
        </w:tc>
        <w:tc>
          <w:tcPr>
            <w:tcW w:w="0" w:type="auto"/>
          </w:tcPr>
          <w:p w14:paraId="7F5585CB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0EFAB5C2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Exaiptasia pallida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solate collected at Long Key, FL</w:t>
            </w:r>
          </w:p>
        </w:tc>
        <w:tc>
          <w:tcPr>
            <w:tcW w:w="0" w:type="auto"/>
          </w:tcPr>
          <w:p w14:paraId="431B9471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A7909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26315" w:rsidRPr="00520401" w14:paraId="58B7DF64" w14:textId="77777777" w:rsidTr="00AC5A79">
        <w:trPr>
          <w:trHeight w:val="261"/>
        </w:trPr>
        <w:tc>
          <w:tcPr>
            <w:tcW w:w="1795" w:type="dxa"/>
          </w:tcPr>
          <w:p w14:paraId="23E9E2DE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   Mf1.05b</w:t>
            </w:r>
          </w:p>
        </w:tc>
        <w:tc>
          <w:tcPr>
            <w:tcW w:w="0" w:type="auto"/>
          </w:tcPr>
          <w:p w14:paraId="5EB11652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</w:tcPr>
          <w:p w14:paraId="4AB2200E" w14:textId="77777777" w:rsidR="00326315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rbicella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veolat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olate collected at the Florida Keys, Florida</w:t>
            </w:r>
          </w:p>
          <w:p w14:paraId="2E8491E1" w14:textId="77777777" w:rsidR="00326315" w:rsidRPr="00637CA5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D2195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E177C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26315" w:rsidRPr="00520401" w14:paraId="7DCD21A1" w14:textId="77777777" w:rsidTr="00AC5A79">
        <w:trPr>
          <w:trHeight w:val="261"/>
        </w:trPr>
        <w:tc>
          <w:tcPr>
            <w:tcW w:w="1795" w:type="dxa"/>
          </w:tcPr>
          <w:p w14:paraId="2101D62C" w14:textId="77777777" w:rsidR="00326315" w:rsidRPr="00962E81" w:rsidRDefault="00326315" w:rsidP="00AC5A79">
            <w:pPr>
              <w:spacing w:line="276" w:lineRule="auto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62E8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. psygmophilum</w:t>
            </w:r>
          </w:p>
        </w:tc>
        <w:tc>
          <w:tcPr>
            <w:tcW w:w="0" w:type="auto"/>
          </w:tcPr>
          <w:p w14:paraId="5E821D77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14302" w14:textId="77777777" w:rsidR="00326315" w:rsidRPr="00637CA5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48954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5410C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326315" w:rsidRPr="00520401" w14:paraId="71E871C4" w14:textId="77777777" w:rsidTr="00AC5A79">
        <w:tc>
          <w:tcPr>
            <w:tcW w:w="1795" w:type="dxa"/>
          </w:tcPr>
          <w:p w14:paraId="41900723" w14:textId="77777777" w:rsidR="00326315" w:rsidRPr="004D56F9" w:rsidRDefault="00326315" w:rsidP="00AC5A79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4D56F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proofErr w:type="spellStart"/>
            <w:r w:rsidRPr="004D56F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IAp</w:t>
            </w:r>
            <w:proofErr w:type="spellEnd"/>
          </w:p>
        </w:tc>
        <w:tc>
          <w:tcPr>
            <w:tcW w:w="0" w:type="auto"/>
          </w:tcPr>
          <w:p w14:paraId="4D6EA80D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D56F9">
              <w:rPr>
                <w:rFonts w:eastAsia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0" w:type="auto"/>
          </w:tcPr>
          <w:p w14:paraId="2931C880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xaiptasia pallid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solate collected at Kaneohe Bay, Hawaii</w:t>
            </w:r>
          </w:p>
        </w:tc>
        <w:tc>
          <w:tcPr>
            <w:tcW w:w="0" w:type="auto"/>
          </w:tcPr>
          <w:p w14:paraId="75E59ECE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A298B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6315" w:rsidRPr="00520401" w14:paraId="0330C522" w14:textId="77777777" w:rsidTr="00AC5A79">
        <w:trPr>
          <w:trHeight w:val="252"/>
        </w:trPr>
        <w:tc>
          <w:tcPr>
            <w:tcW w:w="1795" w:type="dxa"/>
          </w:tcPr>
          <w:p w14:paraId="7D6155D9" w14:textId="77777777" w:rsidR="00326315" w:rsidRPr="00086AA6" w:rsidRDefault="00326315" w:rsidP="00AC5A7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276A88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EB141" w14:textId="77777777" w:rsidR="00326315" w:rsidRPr="00637CA5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30041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D77FB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26315" w:rsidRPr="00520401" w14:paraId="5EFEBBD2" w14:textId="77777777" w:rsidTr="00AC5A79">
        <w:trPr>
          <w:trHeight w:val="252"/>
        </w:trPr>
        <w:tc>
          <w:tcPr>
            <w:tcW w:w="1795" w:type="dxa"/>
          </w:tcPr>
          <w:p w14:paraId="010760E1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C3BB6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2B606C" w14:textId="77777777" w:rsidR="00326315" w:rsidRPr="00086AA6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1ED580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F15960" w14:textId="77777777" w:rsidR="00326315" w:rsidRPr="004D56F9" w:rsidRDefault="00326315" w:rsidP="00AC5A79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D47BB8" w14:textId="77777777" w:rsidR="001B6CC0" w:rsidRDefault="00634D1D"/>
    <w:sectPr w:rsidR="001B6CC0" w:rsidSect="002A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15"/>
    <w:rsid w:val="00010FA9"/>
    <w:rsid w:val="0003488A"/>
    <w:rsid w:val="000A6AD3"/>
    <w:rsid w:val="001C1E42"/>
    <w:rsid w:val="002A26C0"/>
    <w:rsid w:val="00326315"/>
    <w:rsid w:val="00634D1D"/>
    <w:rsid w:val="00897A98"/>
    <w:rsid w:val="008A2924"/>
    <w:rsid w:val="00CA591F"/>
    <w:rsid w:val="00CF575E"/>
    <w:rsid w:val="00E3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654C4"/>
  <w14:defaultImageDpi w14:val="32767"/>
  <w15:chartTrackingRefBased/>
  <w15:docId w15:val="{7D394BAA-6C14-544B-B8A3-4979F7D5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6315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2631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Calibri" w:hAnsi="Times New Roman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26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vey, Trevor R</dc:creator>
  <cp:keywords/>
  <dc:description/>
  <cp:lastModifiedBy>Tivey, Trevor R</cp:lastModifiedBy>
  <cp:revision>2</cp:revision>
  <dcterms:created xsi:type="dcterms:W3CDTF">2020-01-14T02:43:00Z</dcterms:created>
  <dcterms:modified xsi:type="dcterms:W3CDTF">2020-01-14T02:49:00Z</dcterms:modified>
</cp:coreProperties>
</file>